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79086" w14:textId="4E23BB0C" w:rsidR="002E7B51" w:rsidRPr="00BC7DD2" w:rsidRDefault="00AD43E7" w:rsidP="00121586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</w:t>
      </w:r>
      <w:r w:rsidR="00340710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3606B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="0013606B" w:rsidRPr="00BC7DD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30FA8">
        <w:rPr>
          <w:rFonts w:ascii="Times New Roman" w:hAnsi="Times New Roman"/>
          <w:b/>
          <w:sz w:val="24"/>
          <w:szCs w:val="24"/>
        </w:rPr>
        <w:t>2</w:t>
      </w:r>
      <w:r w:rsidR="00D21289" w:rsidRPr="00BC7DD2">
        <w:rPr>
          <w:rFonts w:ascii="Times New Roman" w:hAnsi="Times New Roman" w:hint="eastAsia"/>
          <w:b/>
          <w:sz w:val="24"/>
          <w:szCs w:val="24"/>
        </w:rPr>
        <w:t>.</w:t>
      </w:r>
      <w:r w:rsidR="009A4025" w:rsidRPr="00BC7DD2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41A16" w:rsidRPr="00BC7DD2">
        <w:rPr>
          <w:rFonts w:ascii="Times New Roman" w:hAnsi="Times New Roman"/>
          <w:sz w:val="24"/>
          <w:szCs w:val="24"/>
        </w:rPr>
        <w:t xml:space="preserve">Association </w:t>
      </w:r>
      <w:r w:rsidR="002E7911" w:rsidRPr="00BC7DD2">
        <w:rPr>
          <w:rFonts w:ascii="Times New Roman" w:hAnsi="Times New Roman" w:hint="eastAsia"/>
          <w:sz w:val="24"/>
          <w:szCs w:val="24"/>
        </w:rPr>
        <w:t>b</w:t>
      </w:r>
      <w:r w:rsidR="00041A16" w:rsidRPr="00BC7DD2">
        <w:rPr>
          <w:rFonts w:ascii="Times New Roman" w:hAnsi="Times New Roman"/>
          <w:sz w:val="24"/>
          <w:szCs w:val="24"/>
        </w:rPr>
        <w:t>etween</w:t>
      </w:r>
      <w:r w:rsidR="00083D82" w:rsidRPr="00083D82">
        <w:t xml:space="preserve"> </w:t>
      </w:r>
      <w:r w:rsidR="00083D82">
        <w:rPr>
          <w:rFonts w:hint="eastAsia"/>
        </w:rPr>
        <w:t>i</w:t>
      </w:r>
      <w:r w:rsidR="00083D82" w:rsidRPr="00083D82">
        <w:rPr>
          <w:rFonts w:ascii="Times New Roman" w:hAnsi="Times New Roman"/>
          <w:sz w:val="24"/>
          <w:szCs w:val="24"/>
        </w:rPr>
        <w:t xml:space="preserve">nfiltrative </w:t>
      </w:r>
      <w:r w:rsidR="0013606B" w:rsidRPr="00083D82">
        <w:rPr>
          <w:rFonts w:ascii="Times New Roman" w:hAnsi="Times New Roman"/>
          <w:sz w:val="24"/>
          <w:szCs w:val="24"/>
        </w:rPr>
        <w:t>type</w:t>
      </w:r>
      <w:r w:rsidR="0013606B" w:rsidRPr="00BC7DD2">
        <w:rPr>
          <w:rFonts w:ascii="Times New Roman" w:hAnsi="Times New Roman"/>
          <w:i/>
          <w:sz w:val="24"/>
          <w:szCs w:val="24"/>
        </w:rPr>
        <w:t xml:space="preserve"> </w:t>
      </w:r>
      <w:r w:rsidR="00083D82" w:rsidRPr="00083D82">
        <w:rPr>
          <w:rFonts w:ascii="Times New Roman" w:hAnsi="Times New Roman"/>
          <w:sz w:val="24"/>
          <w:szCs w:val="24"/>
        </w:rPr>
        <w:t xml:space="preserve">growth </w:t>
      </w:r>
      <w:r w:rsidR="00A46F1D" w:rsidRPr="00BC7DD2">
        <w:rPr>
          <w:rFonts w:ascii="Times New Roman" w:hAnsi="Times New Roman"/>
          <w:sz w:val="24"/>
          <w:szCs w:val="24"/>
        </w:rPr>
        <w:t xml:space="preserve">and </w:t>
      </w:r>
      <w:r w:rsidR="00E14909" w:rsidRPr="00BC7DD2">
        <w:rPr>
          <w:rFonts w:ascii="Times New Roman" w:hAnsi="Times New Roman" w:hint="eastAsia"/>
          <w:sz w:val="24"/>
          <w:szCs w:val="24"/>
        </w:rPr>
        <w:t>c</w:t>
      </w:r>
      <w:r w:rsidR="00A46F1D" w:rsidRPr="00BC7DD2">
        <w:rPr>
          <w:rFonts w:ascii="Times New Roman" w:hAnsi="Times New Roman"/>
          <w:sz w:val="24"/>
          <w:szCs w:val="24"/>
        </w:rPr>
        <w:t>linic</w:t>
      </w:r>
      <w:r w:rsidR="008C3943" w:rsidRPr="00BC7DD2">
        <w:rPr>
          <w:rFonts w:ascii="Times New Roman" w:hAnsi="Times New Roman"/>
          <w:sz w:val="24"/>
          <w:szCs w:val="24"/>
        </w:rPr>
        <w:t>o</w:t>
      </w:r>
      <w:r w:rsidR="00006706" w:rsidRPr="00BC7DD2">
        <w:rPr>
          <w:rFonts w:ascii="Times New Roman" w:hAnsi="Times New Roman"/>
          <w:sz w:val="24"/>
          <w:szCs w:val="24"/>
        </w:rPr>
        <w:t>p</w:t>
      </w:r>
      <w:r w:rsidR="002C33F3" w:rsidRPr="00BC7DD2">
        <w:rPr>
          <w:rFonts w:ascii="Times New Roman" w:hAnsi="Times New Roman"/>
          <w:sz w:val="24"/>
          <w:szCs w:val="24"/>
        </w:rPr>
        <w:t xml:space="preserve">athological </w:t>
      </w:r>
      <w:r w:rsidR="007F7885" w:rsidRPr="00BC7DD2">
        <w:rPr>
          <w:rFonts w:ascii="Times New Roman" w:hAnsi="Times New Roman"/>
          <w:sz w:val="24"/>
          <w:szCs w:val="24"/>
        </w:rPr>
        <w:t xml:space="preserve">characteristics </w:t>
      </w:r>
      <w:r w:rsidR="00B07EF4">
        <w:rPr>
          <w:rFonts w:ascii="Times New Roman" w:hAnsi="Times New Roman"/>
          <w:sz w:val="24"/>
          <w:szCs w:val="24"/>
        </w:rPr>
        <w:t>in</w:t>
      </w:r>
      <w:r w:rsidR="00B07EF4" w:rsidRPr="00BC7DD2">
        <w:rPr>
          <w:rFonts w:ascii="Times New Roman" w:hAnsi="Times New Roman"/>
          <w:sz w:val="24"/>
          <w:szCs w:val="24"/>
        </w:rPr>
        <w:t xml:space="preserve"> </w:t>
      </w:r>
      <w:r w:rsidR="00827A01">
        <w:rPr>
          <w:rFonts w:ascii="Times New Roman" w:hAnsi="Times New Roman"/>
          <w:sz w:val="24"/>
          <w:szCs w:val="24"/>
        </w:rPr>
        <w:t>686</w:t>
      </w:r>
      <w:r w:rsidR="00084BB8" w:rsidRPr="00BC7DD2">
        <w:rPr>
          <w:rFonts w:ascii="Times New Roman" w:hAnsi="Times New Roman" w:hint="eastAsia"/>
          <w:sz w:val="24"/>
          <w:szCs w:val="24"/>
        </w:rPr>
        <w:t xml:space="preserve"> </w:t>
      </w:r>
      <w:r w:rsidR="00E14909" w:rsidRPr="00BC7DD2">
        <w:rPr>
          <w:rFonts w:ascii="Times New Roman" w:hAnsi="Times New Roman" w:hint="eastAsia"/>
          <w:sz w:val="24"/>
          <w:szCs w:val="24"/>
        </w:rPr>
        <w:t>p</w:t>
      </w:r>
      <w:r w:rsidR="00AA42D7" w:rsidRPr="00BC7DD2">
        <w:rPr>
          <w:rFonts w:ascii="Times New Roman" w:hAnsi="Times New Roman" w:hint="eastAsia"/>
          <w:sz w:val="24"/>
          <w:szCs w:val="24"/>
        </w:rPr>
        <w:t>at</w:t>
      </w:r>
      <w:r w:rsidR="00041A16" w:rsidRPr="00BC7DD2">
        <w:rPr>
          <w:rFonts w:ascii="Times New Roman" w:hAnsi="Times New Roman" w:hint="eastAsia"/>
          <w:sz w:val="24"/>
          <w:szCs w:val="24"/>
        </w:rPr>
        <w:t>ients</w:t>
      </w:r>
      <w:r w:rsidR="002942B4" w:rsidRPr="00BC7DD2">
        <w:rPr>
          <w:rFonts w:ascii="Times New Roman" w:hAnsi="Times New Roman" w:hint="eastAsia"/>
          <w:sz w:val="24"/>
          <w:szCs w:val="24"/>
        </w:rPr>
        <w:t xml:space="preserve"> with </w:t>
      </w:r>
      <w:r w:rsidR="00083D82">
        <w:rPr>
          <w:rFonts w:ascii="Times New Roman" w:hAnsi="Times New Roman" w:hint="eastAsia"/>
          <w:sz w:val="24"/>
          <w:szCs w:val="24"/>
        </w:rPr>
        <w:t xml:space="preserve">stage II/III </w:t>
      </w:r>
      <w:r w:rsidR="002942B4" w:rsidRPr="00BC7DD2">
        <w:rPr>
          <w:rFonts w:ascii="Times New Roman" w:hAnsi="Times New Roman" w:hint="eastAsia"/>
          <w:sz w:val="24"/>
          <w:szCs w:val="24"/>
        </w:rPr>
        <w:t>gastric cancer</w:t>
      </w:r>
      <w:r w:rsidR="00B07EF4">
        <w:rPr>
          <w:rFonts w:ascii="Times New Roman" w:hAnsi="Times New Roman"/>
          <w:sz w:val="24"/>
          <w:szCs w:val="24"/>
        </w:rPr>
        <w:t>.</w:t>
      </w:r>
    </w:p>
    <w:tbl>
      <w:tblPr>
        <w:tblW w:w="10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94"/>
        <w:gridCol w:w="2587"/>
        <w:gridCol w:w="2588"/>
        <w:gridCol w:w="1311"/>
      </w:tblGrid>
      <w:tr w:rsidR="00041A16" w:rsidRPr="00BC7DD2" w14:paraId="286D2591" w14:textId="77777777" w:rsidTr="009A4025">
        <w:tc>
          <w:tcPr>
            <w:tcW w:w="3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004137" w14:textId="77777777" w:rsidR="00041A16" w:rsidRPr="00BC7DD2" w:rsidRDefault="0057651F" w:rsidP="0057651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BC7DD2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D2C155" w14:textId="5F6DB122" w:rsidR="00041A16" w:rsidRPr="00BC7DD2" w:rsidRDefault="00B32635" w:rsidP="00083D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NF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b</w:t>
            </w:r>
          </w:p>
        </w:tc>
        <w:tc>
          <w:tcPr>
            <w:tcW w:w="25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14FB85E" w14:textId="09CC4380" w:rsidR="00041A16" w:rsidRPr="00BC7DD2" w:rsidRDefault="00B32635" w:rsidP="00083D8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INF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c</w:t>
            </w:r>
          </w:p>
        </w:tc>
        <w:tc>
          <w:tcPr>
            <w:tcW w:w="13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60A380" w14:textId="31BE72FD" w:rsidR="00041A16" w:rsidRPr="00BC7DD2" w:rsidRDefault="00083D82" w:rsidP="0013606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5D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13606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Pr="003115D9">
              <w:rPr>
                <w:rFonts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 w:rsidR="008E7B5A" w:rsidRPr="00BC7DD2" w14:paraId="31897837" w14:textId="77777777" w:rsidTr="009A4025">
        <w:tc>
          <w:tcPr>
            <w:tcW w:w="379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46EAC3" w14:textId="77777777" w:rsidR="008E7B5A" w:rsidRPr="00BC7DD2" w:rsidRDefault="008E7B5A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14:paraId="01A938CC" w14:textId="0B82C061" w:rsidR="008E7B5A" w:rsidRPr="00BC7DD2" w:rsidRDefault="008E7B5A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&lt; 65 year</w:t>
            </w:r>
            <w:r w:rsidR="0013606B">
              <w:rPr>
                <w:rFonts w:ascii="Times New Roman" w:hAnsi="Times New Roman"/>
                <w:sz w:val="24"/>
                <w:szCs w:val="24"/>
              </w:rPr>
              <w:t>s</w:t>
            </w:r>
          </w:p>
          <w:p w14:paraId="53F4AA9F" w14:textId="321B1225" w:rsidR="008E7B5A" w:rsidRPr="00BC7DD2" w:rsidRDefault="00FB651E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≥ 65 year</w:t>
            </w:r>
            <w:r w:rsidR="0013606B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58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427EA9" w14:textId="77777777" w:rsidR="008E7B5A" w:rsidRPr="00BC7DD2" w:rsidRDefault="008E7B5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E020A16" w14:textId="2FC49E3E" w:rsidR="008E7B5A" w:rsidRPr="00BC7DD2" w:rsidRDefault="00827A01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  <w:p w14:paraId="3F49CF06" w14:textId="682F7A89" w:rsidR="008E7B5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58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97FBA4" w14:textId="77777777" w:rsidR="008E7B5A" w:rsidRPr="00BC7DD2" w:rsidRDefault="008E7B5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A9D699E" w14:textId="66A8569B" w:rsidR="008E7B5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  <w:p w14:paraId="23E99E3A" w14:textId="3C7E45BF" w:rsidR="008E7B5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1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67EA04" w14:textId="559C8C4C" w:rsidR="008E7B5A" w:rsidRPr="00BC7DD2" w:rsidRDefault="00A64016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EE013F">
              <w:rPr>
                <w:rFonts w:ascii="Times New Roman" w:hAnsi="Times New Roman"/>
                <w:sz w:val="24"/>
                <w:szCs w:val="24"/>
              </w:rPr>
              <w:t>.8717</w:t>
            </w:r>
          </w:p>
        </w:tc>
      </w:tr>
      <w:tr w:rsidR="008E7B5A" w:rsidRPr="00BC7DD2" w14:paraId="650D0253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1D5AAE1" w14:textId="77777777" w:rsidR="008E7B5A" w:rsidRPr="00BC7DD2" w:rsidRDefault="00810F19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  <w:p w14:paraId="7D09257E" w14:textId="77777777" w:rsidR="008E7B5A" w:rsidRPr="00BC7DD2" w:rsidRDefault="008E7B5A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Male</w:t>
            </w:r>
          </w:p>
          <w:p w14:paraId="62F055F9" w14:textId="77777777" w:rsidR="008E7B5A" w:rsidRPr="00BC7DD2" w:rsidRDefault="008E7B5A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391F2453" w14:textId="77777777" w:rsidR="008E7B5A" w:rsidRPr="00BC7DD2" w:rsidRDefault="008E7B5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AC14915" w14:textId="110B9B46" w:rsidR="008E7B5A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  <w:p w14:paraId="641DAF06" w14:textId="0CA5E23A" w:rsidR="009534E1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1D077E2" w14:textId="77777777" w:rsidR="008E7B5A" w:rsidRPr="00BC7DD2" w:rsidRDefault="008E7B5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593F8DD" w14:textId="49041764" w:rsidR="008E7B5A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  <w:p w14:paraId="68BEEF01" w14:textId="29FA5D5A" w:rsidR="008E7B5A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A64016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E675" w14:textId="1B569816" w:rsidR="008E7B5A" w:rsidRPr="00BC7DD2" w:rsidRDefault="00041A16" w:rsidP="00810F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.</w:t>
            </w:r>
            <w:r w:rsidR="009220E0">
              <w:rPr>
                <w:rFonts w:ascii="Times New Roman" w:hAnsi="Times New Roman"/>
                <w:sz w:val="24"/>
                <w:szCs w:val="24"/>
              </w:rPr>
              <w:t>9354</w:t>
            </w:r>
          </w:p>
        </w:tc>
      </w:tr>
      <w:tr w:rsidR="002E7B51" w:rsidRPr="00BC7DD2" w14:paraId="25462D39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F1F12AD" w14:textId="77777777" w:rsidR="002E7B51" w:rsidRPr="00BC7DD2" w:rsidRDefault="00D13FEA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C</w:t>
            </w:r>
            <w:r w:rsidR="00C5776D" w:rsidRPr="00BC7DD2">
              <w:rPr>
                <w:rFonts w:ascii="Times New Roman" w:hAnsi="Times New Roman" w:hint="eastAsia"/>
                <w:sz w:val="24"/>
                <w:szCs w:val="24"/>
              </w:rPr>
              <w:t>EA</w:t>
            </w:r>
            <w:r w:rsidR="002E7B51" w:rsidRPr="00BC7DD2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  <w:p w14:paraId="261C5F99" w14:textId="77777777" w:rsidR="002E7B51" w:rsidRPr="00BC7DD2" w:rsidRDefault="002E7B51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F90C83" w:rsidRPr="00BC7DD2">
              <w:rPr>
                <w:rFonts w:ascii="Times New Roman" w:hAnsi="Times New Roman"/>
                <w:sz w:val="24"/>
                <w:szCs w:val="24"/>
              </w:rPr>
              <w:t>≤</w:t>
            </w:r>
            <w:r w:rsidR="00A60E4C" w:rsidRPr="00BC7DD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13FEA" w:rsidRPr="00BC7DD2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298C47E0" w14:textId="77777777" w:rsidR="002E7B51" w:rsidRPr="00BC7DD2" w:rsidRDefault="00F90C83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&gt;</w:t>
            </w:r>
            <w:r w:rsidR="00A60E4C" w:rsidRPr="00BC7DD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13FEA" w:rsidRPr="00BC7DD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5AE274F" w14:textId="77777777" w:rsidR="002E7B51" w:rsidRPr="00BC7DD2" w:rsidRDefault="002E7B51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526A764" w14:textId="7CDB55F0" w:rsidR="00CF3E42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  <w:p w14:paraId="36F068D1" w14:textId="1C5D6A5C" w:rsidR="00CF3E42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FF1EA53" w14:textId="77777777" w:rsidR="002E7B51" w:rsidRPr="00BC7DD2" w:rsidRDefault="002E7B51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5E762AF" w14:textId="5EED31DC" w:rsidR="009220E0" w:rsidRPr="00BC7DD2" w:rsidRDefault="009220E0" w:rsidP="009220E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37F21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858878B" w14:textId="3C1B2560" w:rsidR="00B7747B" w:rsidRPr="00BC7DD2" w:rsidRDefault="009220E0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A4E2" w14:textId="34DAFDBC" w:rsidR="00CF3E42" w:rsidRPr="00BC7DD2" w:rsidRDefault="006257E7" w:rsidP="00237F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.</w:t>
            </w:r>
            <w:r w:rsidR="009220E0">
              <w:rPr>
                <w:rFonts w:ascii="Times New Roman" w:hAnsi="Times New Roman"/>
                <w:sz w:val="24"/>
                <w:szCs w:val="24"/>
              </w:rPr>
              <w:t>0127</w:t>
            </w:r>
          </w:p>
        </w:tc>
      </w:tr>
      <w:tr w:rsidR="00A7722C" w:rsidRPr="00BC7DD2" w14:paraId="3C854DFE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041A340" w14:textId="77777777" w:rsidR="00A7722C" w:rsidRPr="00BC7DD2" w:rsidRDefault="00A7722C" w:rsidP="002E7B5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C</w:t>
            </w:r>
            <w:r w:rsidR="00C5776D" w:rsidRPr="00BC7DD2">
              <w:rPr>
                <w:rFonts w:ascii="Times New Roman" w:hAnsi="Times New Roman" w:hint="eastAsia"/>
                <w:sz w:val="24"/>
                <w:szCs w:val="24"/>
              </w:rPr>
              <w:t>A19-9</w:t>
            </w: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(IU/ml)</w:t>
            </w:r>
          </w:p>
          <w:p w14:paraId="412082ED" w14:textId="77777777" w:rsidR="00A7722C" w:rsidRPr="00BC7DD2" w:rsidRDefault="00A7722C" w:rsidP="00FB651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≤ 37</w:t>
            </w:r>
          </w:p>
          <w:p w14:paraId="174B8C2D" w14:textId="77777777" w:rsidR="00A7722C" w:rsidRPr="00BC7DD2" w:rsidRDefault="00A7722C" w:rsidP="00FB651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&gt; 3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484D582A" w14:textId="77777777" w:rsidR="00A7722C" w:rsidRPr="00BC7DD2" w:rsidRDefault="00A7722C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A3C177A" w14:textId="797A0DAA" w:rsidR="00A7722C" w:rsidRPr="00BC7DD2" w:rsidRDefault="009220E0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  <w:p w14:paraId="4E5D8374" w14:textId="063DB397" w:rsidR="00A7722C" w:rsidRPr="00BC7DD2" w:rsidRDefault="009220E0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488D4B3" w14:textId="77777777" w:rsidR="00A7722C" w:rsidRPr="00BC7DD2" w:rsidRDefault="00A7722C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54D5E2" w14:textId="553B4F68" w:rsidR="00A7722C" w:rsidRPr="00BC7DD2" w:rsidRDefault="009220E0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  <w:p w14:paraId="119E0683" w14:textId="641F6814" w:rsidR="00A7722C" w:rsidRPr="00BC7DD2" w:rsidRDefault="009220E0" w:rsidP="00FD06B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8709" w14:textId="7A8E01E6" w:rsidR="00A7722C" w:rsidRPr="00BC7DD2" w:rsidRDefault="00A7722C" w:rsidP="00237F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.</w:t>
            </w:r>
            <w:r w:rsidR="009220E0">
              <w:rPr>
                <w:rFonts w:ascii="Times New Roman" w:hAnsi="Times New Roman"/>
                <w:sz w:val="24"/>
                <w:szCs w:val="24"/>
              </w:rPr>
              <w:t>3413</w:t>
            </w:r>
          </w:p>
        </w:tc>
      </w:tr>
      <w:tr w:rsidR="00932BE8" w:rsidRPr="00BC7DD2" w14:paraId="1CB0B58D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10DEE80" w14:textId="77777777" w:rsidR="00932BE8" w:rsidRPr="00BC7DD2" w:rsidRDefault="00932BE8" w:rsidP="00DE4935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Tumor </w:t>
            </w:r>
            <w:r w:rsidRPr="00BC7DD2">
              <w:rPr>
                <w:rFonts w:ascii="Times New Roman" w:hAnsi="Times New Roman" w:hint="eastAsia"/>
                <w:sz w:val="24"/>
                <w:szCs w:val="24"/>
              </w:rPr>
              <w:t>location</w:t>
            </w:r>
          </w:p>
          <w:p w14:paraId="6E838D8C" w14:textId="77777777" w:rsidR="00932BE8" w:rsidRPr="00BC7DD2" w:rsidRDefault="00932BE8" w:rsidP="00DE4935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BC7DD2">
              <w:rPr>
                <w:rFonts w:ascii="Times New Roman" w:hAnsi="Times New Roman" w:hint="eastAsia"/>
                <w:sz w:val="24"/>
                <w:szCs w:val="24"/>
              </w:rPr>
              <w:t>Entire</w:t>
            </w:r>
          </w:p>
          <w:p w14:paraId="47DA2706" w14:textId="77777777" w:rsidR="00932BE8" w:rsidRPr="00BC7DD2" w:rsidRDefault="00932BE8" w:rsidP="00932BE8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Upper</w:t>
            </w:r>
            <w:r w:rsidR="001E118D" w:rsidRPr="00BC7DD2">
              <w:rPr>
                <w:rFonts w:ascii="Times New Roman" w:hAnsi="Times New Roman" w:hint="eastAsia"/>
                <w:sz w:val="24"/>
                <w:szCs w:val="24"/>
              </w:rPr>
              <w:t xml:space="preserve"> third</w:t>
            </w:r>
          </w:p>
          <w:p w14:paraId="1717F211" w14:textId="77777777" w:rsidR="00932BE8" w:rsidRPr="00BC7DD2" w:rsidRDefault="00932BE8" w:rsidP="00932BE8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Middle</w:t>
            </w:r>
            <w:r w:rsidR="001E118D" w:rsidRPr="00BC7DD2">
              <w:rPr>
                <w:rFonts w:ascii="Times New Roman" w:hAnsi="Times New Roman" w:hint="eastAsia"/>
                <w:sz w:val="24"/>
                <w:szCs w:val="24"/>
              </w:rPr>
              <w:t xml:space="preserve"> third</w:t>
            </w:r>
          </w:p>
          <w:p w14:paraId="0CAE2456" w14:textId="77777777" w:rsidR="00932BE8" w:rsidRPr="00BC7DD2" w:rsidRDefault="00932BE8" w:rsidP="00932BE8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1E118D" w:rsidRPr="00BC7DD2">
              <w:rPr>
                <w:rFonts w:ascii="Times New Roman" w:hAnsi="Times New Roman" w:hint="eastAsia"/>
                <w:sz w:val="24"/>
                <w:szCs w:val="24"/>
              </w:rPr>
              <w:t>Lower third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FB4A686" w14:textId="77777777" w:rsidR="00932BE8" w:rsidRPr="00BC7DD2" w:rsidRDefault="00932BE8" w:rsidP="00DE49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8E64986" w14:textId="3FB51E68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 xml:space="preserve">1 </w:t>
            </w:r>
          </w:p>
          <w:p w14:paraId="659F92C3" w14:textId="2D73B866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8</w:t>
            </w:r>
            <w:r>
              <w:rPr>
                <w:rFonts w:ascii="Times New Roman" w:hAnsi="Times New Roman"/>
                <w:sz w:val="24"/>
                <w:szCs w:val="26"/>
              </w:rPr>
              <w:t xml:space="preserve">5 </w:t>
            </w:r>
          </w:p>
          <w:p w14:paraId="35CE310F" w14:textId="769C4FE1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 xml:space="preserve">28 </w:t>
            </w:r>
          </w:p>
          <w:p w14:paraId="23549A41" w14:textId="5459F4C3" w:rsidR="001E118D" w:rsidRPr="00BC7DD2" w:rsidRDefault="00EA25F5" w:rsidP="00EA25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 xml:space="preserve">19 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FAE7E96" w14:textId="77777777" w:rsidR="00932BE8" w:rsidRPr="00BC7DD2" w:rsidRDefault="00932BE8" w:rsidP="00DE493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477E44C" w14:textId="3DDFD29F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2</w:t>
            </w:r>
          </w:p>
          <w:p w14:paraId="467E09CE" w14:textId="4E9FFF65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8</w:t>
            </w:r>
            <w:r>
              <w:rPr>
                <w:rFonts w:ascii="Times New Roman" w:hAnsi="Times New Roman"/>
                <w:sz w:val="24"/>
                <w:szCs w:val="26"/>
              </w:rPr>
              <w:t>6</w:t>
            </w:r>
          </w:p>
          <w:p w14:paraId="6C4B07A3" w14:textId="6B15932A" w:rsidR="00EA25F5" w:rsidRDefault="00EA25F5" w:rsidP="00EA25F5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28</w:t>
            </w:r>
          </w:p>
          <w:p w14:paraId="0CCC9FCA" w14:textId="35BBAB6B" w:rsidR="001E118D" w:rsidRPr="00BC7DD2" w:rsidRDefault="00EA25F5" w:rsidP="00EA25F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D02B" w14:textId="3ABB7C78" w:rsidR="00932BE8" w:rsidRPr="00BC7DD2" w:rsidRDefault="00932BE8" w:rsidP="00810F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</w:t>
            </w:r>
            <w:r w:rsidR="001E118D" w:rsidRPr="00BC7DD2">
              <w:rPr>
                <w:rFonts w:ascii="Times New Roman" w:hAnsi="Times New Roman"/>
                <w:sz w:val="24"/>
                <w:szCs w:val="24"/>
              </w:rPr>
              <w:t>.</w:t>
            </w:r>
            <w:r w:rsidR="00EA25F5">
              <w:rPr>
                <w:rFonts w:ascii="Times New Roman" w:hAnsi="Times New Roman"/>
                <w:sz w:val="24"/>
                <w:szCs w:val="24"/>
              </w:rPr>
              <w:t>9956</w:t>
            </w:r>
          </w:p>
        </w:tc>
      </w:tr>
      <w:tr w:rsidR="00084BB8" w:rsidRPr="00BC7DD2" w14:paraId="62E6727D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23190FA" w14:textId="77777777" w:rsidR="00084BB8" w:rsidRPr="00BC7DD2" w:rsidRDefault="00084BB8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Tumor </w:t>
            </w:r>
            <w:r w:rsidR="00FB1DA2" w:rsidRPr="00BC7DD2">
              <w:rPr>
                <w:rFonts w:ascii="Times New Roman" w:hAnsi="Times New Roman"/>
                <w:sz w:val="24"/>
                <w:szCs w:val="24"/>
              </w:rPr>
              <w:t>size</w:t>
            </w:r>
            <w:r w:rsidR="003E2C1E" w:rsidRPr="00BC7DD2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  <w:p w14:paraId="0293ADDA" w14:textId="77777777" w:rsidR="00084BB8" w:rsidRPr="00BC7DD2" w:rsidRDefault="00084BB8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&lt; </w:t>
            </w:r>
            <w:r w:rsidR="00AD503C" w:rsidRPr="00BC7DD2">
              <w:rPr>
                <w:rFonts w:ascii="Times New Roman" w:hAnsi="Times New Roman"/>
                <w:sz w:val="24"/>
                <w:szCs w:val="24"/>
              </w:rPr>
              <w:t>5</w:t>
            </w:r>
            <w:r w:rsidR="003E2C1E" w:rsidRPr="00BC7DD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6812E4D" w14:textId="77777777" w:rsidR="00084BB8" w:rsidRPr="00BC7DD2" w:rsidRDefault="00084BB8" w:rsidP="003E2C1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≥ </w:t>
            </w:r>
            <w:r w:rsidR="00AD503C" w:rsidRPr="00BC7DD2">
              <w:rPr>
                <w:rFonts w:ascii="Times New Roman" w:hAnsi="Times New Roman"/>
                <w:sz w:val="24"/>
                <w:szCs w:val="24"/>
              </w:rPr>
              <w:t>5</w:t>
            </w:r>
            <w:r w:rsidR="003E2C1E" w:rsidRPr="00BC7DD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4DA4353" w14:textId="77777777" w:rsidR="00084BB8" w:rsidRPr="00BC7DD2" w:rsidRDefault="00084BB8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455A197" w14:textId="2B698377" w:rsidR="00084BB8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  <w:p w14:paraId="742500E8" w14:textId="27F68F61" w:rsidR="00084BB8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AA0C96E" w14:textId="77777777" w:rsidR="00084BB8" w:rsidRPr="00BC7DD2" w:rsidRDefault="00084BB8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55C5243" w14:textId="0348B949" w:rsidR="00084BB8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  <w:p w14:paraId="11CC8AE4" w14:textId="6A18BF89" w:rsidR="00084BB8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094B" w14:textId="65995318" w:rsidR="00084BB8" w:rsidRPr="00BC7DD2" w:rsidRDefault="00084BB8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</w:t>
            </w:r>
            <w:r w:rsidR="00CF1D61" w:rsidRPr="00BC7DD2">
              <w:rPr>
                <w:rFonts w:ascii="Times New Roman" w:hAnsi="Times New Roman"/>
                <w:sz w:val="24"/>
                <w:szCs w:val="24"/>
              </w:rPr>
              <w:t>.</w:t>
            </w:r>
            <w:r w:rsidR="00EE013F">
              <w:rPr>
                <w:rFonts w:ascii="Times New Roman" w:hAnsi="Times New Roman"/>
                <w:sz w:val="24"/>
                <w:szCs w:val="24"/>
              </w:rPr>
              <w:t>3985</w:t>
            </w:r>
          </w:p>
        </w:tc>
      </w:tr>
      <w:tr w:rsidR="009F1A06" w:rsidRPr="00BC7DD2" w14:paraId="59657D54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DC30325" w14:textId="77777777" w:rsidR="009F1A06" w:rsidRPr="00BC7DD2" w:rsidRDefault="009F1A06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Macroscopic type</w:t>
            </w:r>
          </w:p>
          <w:p w14:paraId="7D5C8532" w14:textId="43A0C55C" w:rsidR="009F1A06" w:rsidRPr="00BC7DD2" w:rsidRDefault="009F1A06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 xml:space="preserve">   </w:t>
            </w:r>
            <w:r w:rsidR="007D644F" w:rsidRPr="00BC7DD2">
              <w:rPr>
                <w:rFonts w:ascii="Times New Roman" w:hAnsi="Times New Roman" w:hint="eastAsia"/>
                <w:sz w:val="24"/>
                <w:szCs w:val="24"/>
              </w:rPr>
              <w:t>Others</w:t>
            </w:r>
          </w:p>
          <w:p w14:paraId="616EB870" w14:textId="23CDEA2E" w:rsidR="009F1A06" w:rsidRPr="00BC7DD2" w:rsidRDefault="009F1A06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 xml:space="preserve">   </w:t>
            </w:r>
            <w:r w:rsidR="007D644F" w:rsidRPr="00BC7DD2">
              <w:rPr>
                <w:rFonts w:ascii="Times New Roman" w:hAnsi="Times New Roman" w:hint="eastAsia"/>
                <w:sz w:val="24"/>
                <w:szCs w:val="24"/>
              </w:rPr>
              <w:t>Borrmann type 4/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6FA68277" w14:textId="77777777" w:rsidR="009F1A06" w:rsidRPr="00BC7DD2" w:rsidRDefault="009F1A06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1E81101" w14:textId="3156ACC5" w:rsidR="009F1A06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  <w:p w14:paraId="1EE14448" w14:textId="7554FDAC" w:rsidR="009F1A06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43054DBB" w14:textId="77777777" w:rsidR="009F1A06" w:rsidRPr="00BC7DD2" w:rsidRDefault="009F1A06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D83D507" w14:textId="4B154DF3" w:rsidR="009F1A06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  <w:p w14:paraId="05903C12" w14:textId="19CD3807" w:rsidR="009F1A06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3FCE" w14:textId="5C12C4D7" w:rsidR="009F1A06" w:rsidRPr="00BC7DD2" w:rsidRDefault="00EE013F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="00A64016">
              <w:rPr>
                <w:rFonts w:ascii="Times New Roman" w:hAnsi="Times New Roman" w:hint="eastAsia"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A64016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A64016" w:rsidRPr="00BC7DD2" w14:paraId="48828138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4E41148" w14:textId="77777777" w:rsidR="00A64016" w:rsidRDefault="00A64016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A64016">
              <w:rPr>
                <w:rFonts w:ascii="Times New Roman" w:hAnsi="Times New Roman"/>
                <w:sz w:val="24"/>
                <w:szCs w:val="24"/>
              </w:rPr>
              <w:t>Multifocal lesions</w:t>
            </w:r>
          </w:p>
          <w:p w14:paraId="5C77B6FE" w14:textId="77777777" w:rsidR="00A64016" w:rsidRPr="00BC7DD2" w:rsidRDefault="00A64016" w:rsidP="00A64016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Absent</w:t>
            </w:r>
          </w:p>
          <w:p w14:paraId="40EA10F4" w14:textId="77B4252E" w:rsidR="00A64016" w:rsidRPr="00BC7DD2" w:rsidRDefault="00A64016" w:rsidP="00A64016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55036007" w14:textId="77777777" w:rsidR="00A64016" w:rsidRDefault="00A64016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6F864C" w14:textId="5DE2C1AD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3</w:t>
            </w:r>
            <w:r>
              <w:rPr>
                <w:rFonts w:ascii="Times New Roman" w:hAnsi="Times New Roman"/>
                <w:sz w:val="24"/>
                <w:szCs w:val="26"/>
              </w:rPr>
              <w:t>26</w:t>
            </w:r>
          </w:p>
          <w:p w14:paraId="6E9943D8" w14:textId="7B101EF0" w:rsidR="00A64016" w:rsidRPr="00BC7DD2" w:rsidRDefault="00827A01" w:rsidP="00827A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7D87D238" w14:textId="77777777" w:rsidR="00A64016" w:rsidRDefault="00A64016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960163" w14:textId="0324F5EB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3</w:t>
            </w:r>
            <w:r>
              <w:rPr>
                <w:rFonts w:ascii="Times New Roman" w:hAnsi="Times New Roman"/>
                <w:sz w:val="24"/>
                <w:szCs w:val="26"/>
              </w:rPr>
              <w:t>35</w:t>
            </w:r>
          </w:p>
          <w:p w14:paraId="08CCA232" w14:textId="3BFAE734" w:rsidR="00A64016" w:rsidRPr="00BC7DD2" w:rsidRDefault="00827A01" w:rsidP="00827A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FADB" w14:textId="06A6B833" w:rsidR="00A64016" w:rsidRDefault="00A64016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827A01">
              <w:rPr>
                <w:rFonts w:ascii="Times New Roman" w:hAnsi="Times New Roman"/>
                <w:sz w:val="24"/>
                <w:szCs w:val="24"/>
              </w:rPr>
              <w:t>1013</w:t>
            </w:r>
          </w:p>
        </w:tc>
      </w:tr>
      <w:tr w:rsidR="002E7B51" w:rsidRPr="00BC7DD2" w14:paraId="610CC510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585E1E6" w14:textId="4845F29B" w:rsidR="008D249C" w:rsidRPr="00BC7DD2" w:rsidRDefault="00A60E4C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Tumor </w:t>
            </w:r>
            <w:r w:rsidR="00084BB8" w:rsidRPr="00BC7DD2">
              <w:rPr>
                <w:rFonts w:ascii="Times New Roman" w:hAnsi="Times New Roman"/>
                <w:sz w:val="24"/>
                <w:szCs w:val="24"/>
              </w:rPr>
              <w:t>depth</w:t>
            </w:r>
            <w:r w:rsidR="00B3115D" w:rsidRPr="00BC7DD2">
              <w:rPr>
                <w:rFonts w:ascii="Times New Roman" w:hAnsi="Times New Roman"/>
                <w:sz w:val="24"/>
                <w:szCs w:val="24"/>
              </w:rPr>
              <w:t xml:space="preserve"> (UICC)</w:t>
            </w:r>
          </w:p>
          <w:p w14:paraId="2E09C7E2" w14:textId="6096801B" w:rsidR="00237F21" w:rsidRDefault="008D249C" w:rsidP="00237F2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B3115D" w:rsidRPr="00BC7DD2">
              <w:rPr>
                <w:rFonts w:ascii="Times New Roman" w:hAnsi="Times New Roman"/>
                <w:sz w:val="24"/>
                <w:szCs w:val="24"/>
              </w:rPr>
              <w:t>p</w:t>
            </w:r>
            <w:r w:rsidR="00084BB8" w:rsidRPr="00BC7DD2">
              <w:rPr>
                <w:rFonts w:ascii="Times New Roman" w:hAnsi="Times New Roman"/>
                <w:sz w:val="24"/>
                <w:szCs w:val="24"/>
              </w:rPr>
              <w:t>T</w:t>
            </w:r>
            <w:r w:rsidR="00237F21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  <w:p w14:paraId="16544603" w14:textId="6A3B4610" w:rsidR="00237F21" w:rsidRDefault="00237F21" w:rsidP="00237F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T2</w:t>
            </w:r>
          </w:p>
          <w:p w14:paraId="1A837759" w14:textId="40865418" w:rsidR="00237F21" w:rsidRDefault="00237F21" w:rsidP="00237F2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T3</w:t>
            </w:r>
          </w:p>
          <w:p w14:paraId="2AA48BDC" w14:textId="7EFBBCB5" w:rsidR="002E7B51" w:rsidRPr="00BC7DD2" w:rsidRDefault="008D249C" w:rsidP="00237F21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B3115D" w:rsidRPr="00BC7DD2">
              <w:rPr>
                <w:rFonts w:ascii="Times New Roman" w:hAnsi="Times New Roman"/>
                <w:sz w:val="24"/>
                <w:szCs w:val="24"/>
              </w:rPr>
              <w:t>p</w:t>
            </w:r>
            <w:r w:rsidR="00C84DD7" w:rsidRPr="00BC7DD2">
              <w:rPr>
                <w:rFonts w:ascii="Times New Roman" w:hAnsi="Times New Roman"/>
                <w:sz w:val="24"/>
                <w:szCs w:val="24"/>
              </w:rPr>
              <w:t>T</w:t>
            </w:r>
            <w:r w:rsidR="00084BB8" w:rsidRPr="00BC7DD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596497F" w14:textId="77777777" w:rsidR="002E7B51" w:rsidRPr="00BC7DD2" w:rsidRDefault="002E7B51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26BACCB" w14:textId="5191669C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1</w:t>
            </w:r>
          </w:p>
          <w:p w14:paraId="07D0D658" w14:textId="1F77A31B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5</w:t>
            </w:r>
            <w:r>
              <w:rPr>
                <w:rFonts w:ascii="Times New Roman" w:hAnsi="Times New Roman"/>
                <w:sz w:val="24"/>
                <w:szCs w:val="26"/>
              </w:rPr>
              <w:t>0</w:t>
            </w:r>
          </w:p>
          <w:p w14:paraId="71BBA557" w14:textId="5B3437C9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43</w:t>
            </w:r>
          </w:p>
          <w:p w14:paraId="7A48CD95" w14:textId="521A4FDA" w:rsidR="00237F21" w:rsidRPr="00BC7DD2" w:rsidRDefault="00827A01" w:rsidP="00827A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1</w:t>
            </w:r>
            <w:r>
              <w:rPr>
                <w:rFonts w:ascii="Times New Roman" w:hAnsi="Times New Roman"/>
                <w:sz w:val="24"/>
                <w:szCs w:val="26"/>
              </w:rPr>
              <w:t>39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603C3BD" w14:textId="77777777" w:rsidR="002E7B51" w:rsidRPr="00BC7DD2" w:rsidRDefault="002E7B51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AF8BFB1" w14:textId="7AFDED56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7</w:t>
            </w:r>
            <w:r>
              <w:rPr>
                <w:rFonts w:ascii="Times New Roman" w:hAnsi="Times New Roman"/>
                <w:sz w:val="24"/>
                <w:szCs w:val="26"/>
              </w:rPr>
              <w:t xml:space="preserve"> </w:t>
            </w:r>
          </w:p>
          <w:p w14:paraId="23DEBEDF" w14:textId="781EB8D9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2</w:t>
            </w:r>
            <w:r>
              <w:rPr>
                <w:rFonts w:ascii="Times New Roman" w:hAnsi="Times New Roman"/>
                <w:sz w:val="24"/>
                <w:szCs w:val="26"/>
              </w:rPr>
              <w:t>5</w:t>
            </w:r>
          </w:p>
          <w:p w14:paraId="334D351F" w14:textId="3B5C7628" w:rsidR="00827A01" w:rsidRDefault="00827A01" w:rsidP="00827A01">
            <w:pPr>
              <w:jc w:val="center"/>
              <w:rPr>
                <w:rFonts w:ascii="Times New Roman" w:hAnsi="Times New Roman"/>
                <w:sz w:val="24"/>
                <w:szCs w:val="26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9</w:t>
            </w:r>
            <w:r>
              <w:rPr>
                <w:rFonts w:ascii="Times New Roman" w:hAnsi="Times New Roman"/>
                <w:sz w:val="24"/>
                <w:szCs w:val="26"/>
              </w:rPr>
              <w:t>4</w:t>
            </w:r>
          </w:p>
          <w:p w14:paraId="65A1737A" w14:textId="33FBC45F" w:rsidR="00237F21" w:rsidRPr="00BC7DD2" w:rsidRDefault="00827A01" w:rsidP="00827A0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2</w:t>
            </w:r>
            <w:r>
              <w:rPr>
                <w:rFonts w:ascii="Times New Roman" w:hAnsi="Times New Roman"/>
                <w:sz w:val="24"/>
                <w:szCs w:val="26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F632" w14:textId="5DD9057A" w:rsidR="00790E6C" w:rsidRPr="00BC7DD2" w:rsidRDefault="00827A01" w:rsidP="00810F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6"/>
              </w:rPr>
              <w:t>&lt;</w:t>
            </w:r>
            <w:r>
              <w:rPr>
                <w:rFonts w:ascii="Times New Roman" w:hAnsi="Times New Roman"/>
                <w:sz w:val="24"/>
                <w:szCs w:val="26"/>
              </w:rPr>
              <w:t>.0001</w:t>
            </w:r>
          </w:p>
        </w:tc>
      </w:tr>
      <w:tr w:rsidR="002E7B51" w:rsidRPr="00BC7DD2" w14:paraId="0C688D79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1F0DC0A" w14:textId="53DE483C" w:rsidR="008D249C" w:rsidRPr="00BC7DD2" w:rsidRDefault="008D249C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  <w:p w14:paraId="503654AE" w14:textId="77777777" w:rsidR="008D249C" w:rsidRPr="00BC7DD2" w:rsidRDefault="008D249C" w:rsidP="008D249C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084BB8" w:rsidRPr="00BC7DD2">
              <w:rPr>
                <w:rFonts w:ascii="Times New Roman" w:hAnsi="Times New Roman"/>
                <w:sz w:val="24"/>
                <w:szCs w:val="24"/>
              </w:rPr>
              <w:t>Differentiated</w:t>
            </w:r>
          </w:p>
          <w:p w14:paraId="4F5B8A60" w14:textId="77777777" w:rsidR="002E7B51" w:rsidRPr="00BC7DD2" w:rsidRDefault="008D249C" w:rsidP="00084BB8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084BB8" w:rsidRPr="00BC7DD2">
              <w:rPr>
                <w:rFonts w:ascii="Times New Roman" w:hAnsi="Times New Roman"/>
                <w:sz w:val="24"/>
                <w:szCs w:val="24"/>
              </w:rPr>
              <w:t>Undifferentiated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5D865B0" w14:textId="77777777" w:rsidR="00AC3EE8" w:rsidRPr="00BC7DD2" w:rsidRDefault="00AC3EE8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9C1B820" w14:textId="7B46D904" w:rsidR="00C20782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  <w:p w14:paraId="77C17D63" w14:textId="5CB6D9D6" w:rsidR="00C20782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4F43008" w14:textId="77777777" w:rsidR="00AC3EE8" w:rsidRPr="00BC7DD2" w:rsidRDefault="00AC3EE8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6E3807E" w14:textId="460262EF" w:rsidR="00C20782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0C53697" w14:textId="687BF39A" w:rsidR="00C20782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305F" w14:textId="692AA652" w:rsidR="00AC3EE8" w:rsidRPr="00BC7DD2" w:rsidRDefault="00A64016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="00A7722C" w:rsidRPr="00BC7DD2">
              <w:rPr>
                <w:rFonts w:ascii="Times New Roman" w:hAnsi="Times New Roman"/>
                <w:sz w:val="24"/>
                <w:szCs w:val="24"/>
              </w:rPr>
              <w:t>0</w:t>
            </w:r>
            <w:r w:rsidR="00A7722C" w:rsidRPr="00BC7DD2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001</w:t>
            </w:r>
          </w:p>
        </w:tc>
      </w:tr>
      <w:tr w:rsidR="00B3115D" w:rsidRPr="00BC7DD2" w14:paraId="602EB7B7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2081015" w14:textId="1B741E77" w:rsidR="00B3115D" w:rsidRPr="00BC7DD2" w:rsidRDefault="00B3115D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Lymphatic involvement</w:t>
            </w:r>
          </w:p>
          <w:p w14:paraId="76E952B3" w14:textId="77777777" w:rsidR="00EE013F" w:rsidRPr="00BC7DD2" w:rsidRDefault="00EE013F" w:rsidP="00EE013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lastRenderedPageBreak/>
              <w:t>Absent</w:t>
            </w:r>
          </w:p>
          <w:p w14:paraId="6AADEE9E" w14:textId="39EF5FF5" w:rsidR="00B3115D" w:rsidRPr="00BC7DD2" w:rsidRDefault="00EE013F" w:rsidP="00EE013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2DA8203B" w14:textId="77777777" w:rsidR="00B3115D" w:rsidRPr="00BC7DD2" w:rsidRDefault="00B3115D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5E94270" w14:textId="7B737973" w:rsidR="00B3115D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00A695B6" w14:textId="381C2E9C" w:rsidR="00A64016" w:rsidRPr="00BC7DD2" w:rsidRDefault="00DD2294" w:rsidP="00EE01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1CA247D" w14:textId="77777777" w:rsidR="00B3115D" w:rsidRPr="00BC7DD2" w:rsidRDefault="00B3115D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2E679D3" w14:textId="59D69CDE" w:rsidR="00B3115D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EDC4B4A" w14:textId="55373335" w:rsidR="00A64016" w:rsidRPr="00BC7DD2" w:rsidRDefault="00DD2294" w:rsidP="00EE013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177B" w14:textId="698C9072" w:rsidR="00B3115D" w:rsidRPr="00BC7DD2" w:rsidRDefault="00CF1D61" w:rsidP="00810F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lastRenderedPageBreak/>
              <w:t>0.</w:t>
            </w:r>
            <w:r w:rsidR="00DD2294">
              <w:rPr>
                <w:rFonts w:ascii="Times New Roman" w:hAnsi="Times New Roman"/>
                <w:sz w:val="24"/>
                <w:szCs w:val="24"/>
              </w:rPr>
              <w:t>1222</w:t>
            </w:r>
          </w:p>
        </w:tc>
      </w:tr>
      <w:tr w:rsidR="00B3115D" w:rsidRPr="00BC7DD2" w14:paraId="0A369951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B4ACA88" w14:textId="786B5C44" w:rsidR="00B3115D" w:rsidRPr="00BC7DD2" w:rsidRDefault="00B3115D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Vessel invasion</w:t>
            </w:r>
          </w:p>
          <w:p w14:paraId="05C31E40" w14:textId="378D561F" w:rsidR="00DD2294" w:rsidRPr="00BC7DD2" w:rsidRDefault="00B3115D" w:rsidP="00DD2294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DD229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D2294" w:rsidRPr="00BC7DD2">
              <w:rPr>
                <w:rFonts w:ascii="Times New Roman" w:hAnsi="Times New Roman"/>
                <w:sz w:val="24"/>
                <w:szCs w:val="24"/>
              </w:rPr>
              <w:t>Absent</w:t>
            </w:r>
          </w:p>
          <w:p w14:paraId="2642C0E3" w14:textId="296C372C" w:rsidR="00A64016" w:rsidRPr="00BC7DD2" w:rsidRDefault="00DD2294" w:rsidP="00DD2294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69EE7B16" w14:textId="77777777" w:rsidR="00B3115D" w:rsidRPr="00BC7DD2" w:rsidRDefault="00B3115D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09577B2" w14:textId="77777777" w:rsidR="00A64016" w:rsidRDefault="00DD2294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  <w:p w14:paraId="59FA0581" w14:textId="3E354BE2" w:rsidR="00DD2294" w:rsidRPr="00BC7DD2" w:rsidRDefault="00DD2294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67B203E5" w14:textId="77777777" w:rsidR="00B3115D" w:rsidRPr="00BC7DD2" w:rsidRDefault="00B3115D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34C66D2" w14:textId="7DEF5B5E" w:rsidR="00B3115D" w:rsidRPr="00BC7DD2" w:rsidRDefault="00DD2294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  <w:p w14:paraId="15115F15" w14:textId="504A88F6" w:rsidR="00237F21" w:rsidRPr="00BC7DD2" w:rsidRDefault="00DD2294" w:rsidP="00DD229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578" w14:textId="4D94BFEA" w:rsidR="00B3115D" w:rsidRPr="00BC7DD2" w:rsidRDefault="002975AF" w:rsidP="00237F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.</w:t>
            </w:r>
            <w:r w:rsidR="00DD2294">
              <w:rPr>
                <w:rFonts w:ascii="Times New Roman" w:hAnsi="Times New Roman"/>
                <w:sz w:val="24"/>
                <w:szCs w:val="24"/>
              </w:rPr>
              <w:t>0010</w:t>
            </w:r>
          </w:p>
        </w:tc>
      </w:tr>
      <w:tr w:rsidR="00D13FEA" w:rsidRPr="00BC7DD2" w14:paraId="483F6400" w14:textId="77777777" w:rsidTr="009A4025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64EFED7" w14:textId="77777777" w:rsidR="00D13FEA" w:rsidRPr="00BC7DD2" w:rsidRDefault="00D13FEA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Lymph node metastasis</w:t>
            </w:r>
          </w:p>
          <w:p w14:paraId="2F935F4A" w14:textId="77777777" w:rsidR="00D13FEA" w:rsidRPr="00BC7DD2" w:rsidRDefault="00D13FEA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Absent</w:t>
            </w:r>
          </w:p>
          <w:p w14:paraId="43BB63E9" w14:textId="77777777" w:rsidR="00D13FEA" w:rsidRPr="00BC7DD2" w:rsidRDefault="00D13FEA" w:rsidP="00CA095E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 xml:space="preserve">   Present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</w:tcPr>
          <w:p w14:paraId="06F4CD2C" w14:textId="77777777" w:rsidR="00D13FEA" w:rsidRPr="00BC7DD2" w:rsidRDefault="00D13FE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86FB732" w14:textId="1E3946B3" w:rsidR="00D13FE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70D3EB6D" w14:textId="3A468052" w:rsidR="00D13FE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0CFBB4F4" w14:textId="77777777" w:rsidR="00D13FEA" w:rsidRPr="00BC7DD2" w:rsidRDefault="00D13FEA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F59ADF6" w14:textId="714C86D9" w:rsidR="00D13FE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1E738E7C" w14:textId="28312EAE" w:rsidR="00D13FEA" w:rsidRPr="00BC7DD2" w:rsidRDefault="00EE013F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F5E6" w14:textId="44328FD8" w:rsidR="00D13FEA" w:rsidRPr="00BC7DD2" w:rsidRDefault="00A7722C" w:rsidP="00810F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5E167D" w:rsidRPr="00BC7DD2">
              <w:rPr>
                <w:rFonts w:ascii="Times New Roman" w:hAnsi="Times New Roman"/>
                <w:sz w:val="24"/>
                <w:szCs w:val="24"/>
              </w:rPr>
              <w:t>.</w:t>
            </w:r>
            <w:r w:rsidR="00EE013F">
              <w:rPr>
                <w:rFonts w:ascii="Times New Roman" w:hAnsi="Times New Roman"/>
                <w:sz w:val="24"/>
                <w:szCs w:val="24"/>
              </w:rPr>
              <w:t>0002</w:t>
            </w:r>
          </w:p>
        </w:tc>
      </w:tr>
      <w:tr w:rsidR="009D6AB7" w:rsidRPr="00BC7DD2" w14:paraId="5362A38D" w14:textId="77777777" w:rsidTr="005A662B"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711E8" w14:textId="49B9E5C9" w:rsidR="007D22FD" w:rsidRPr="00BC7DD2" w:rsidRDefault="009D6AB7" w:rsidP="00D13FEA">
            <w:pPr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UICC stage</w:t>
            </w:r>
          </w:p>
          <w:p w14:paraId="0086CF3F" w14:textId="77777777" w:rsidR="007D22FD" w:rsidRPr="00BC7DD2" w:rsidRDefault="007D22FD" w:rsidP="007D22FD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 w:hint="eastAsia"/>
                <w:sz w:val="24"/>
                <w:szCs w:val="24"/>
              </w:rPr>
              <w:t>II</w:t>
            </w:r>
          </w:p>
          <w:p w14:paraId="1BE1AB34" w14:textId="081AC677" w:rsidR="009D6AB7" w:rsidRPr="00BC7DD2" w:rsidRDefault="009D6AB7" w:rsidP="00A64016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1B1D3" w14:textId="77777777" w:rsidR="009D6AB7" w:rsidRPr="00BC7DD2" w:rsidRDefault="009D6AB7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3BFAD84" w14:textId="474FD6DA" w:rsidR="009D6AB7" w:rsidRPr="00BC7DD2" w:rsidRDefault="00DD2294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  <w:p w14:paraId="1AAC462E" w14:textId="22764792" w:rsidR="00810F19" w:rsidRPr="00BC7DD2" w:rsidRDefault="00DD2294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D067C" w14:textId="77777777" w:rsidR="009D6AB7" w:rsidRPr="00BC7DD2" w:rsidRDefault="009D6AB7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4BEB098" w14:textId="779A8AF3" w:rsidR="009D6AB7" w:rsidRPr="00BC7DD2" w:rsidRDefault="00DD2294" w:rsidP="0057651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  <w:p w14:paraId="1EF7095D" w14:textId="6E6DA5BB" w:rsidR="00810F19" w:rsidRPr="00BC7DD2" w:rsidRDefault="00DD2294" w:rsidP="00A6401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EFB12" w14:textId="649C3674" w:rsidR="009D6AB7" w:rsidRPr="00BC7DD2" w:rsidRDefault="008B0821" w:rsidP="00237F2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C7DD2">
              <w:rPr>
                <w:rFonts w:ascii="Times New Roman" w:hAnsi="Times New Roman"/>
                <w:sz w:val="24"/>
                <w:szCs w:val="24"/>
              </w:rPr>
              <w:t>0.</w:t>
            </w:r>
            <w:r w:rsidR="00DD2294">
              <w:rPr>
                <w:rFonts w:ascii="Times New Roman" w:hAnsi="Times New Roman"/>
                <w:sz w:val="24"/>
                <w:szCs w:val="24"/>
              </w:rPr>
              <w:t>6906</w:t>
            </w:r>
          </w:p>
        </w:tc>
      </w:tr>
    </w:tbl>
    <w:p w14:paraId="0A29330A" w14:textId="51980400" w:rsidR="00D211BE" w:rsidRPr="00BC7DD2" w:rsidRDefault="00276CE2" w:rsidP="00041A16">
      <w:pPr>
        <w:jc w:val="left"/>
        <w:rPr>
          <w:rFonts w:ascii="Times New Roman" w:hAnsi="Times New Roman"/>
          <w:sz w:val="24"/>
          <w:szCs w:val="24"/>
        </w:rPr>
      </w:pPr>
      <w:r w:rsidRPr="00340710">
        <w:rPr>
          <w:rFonts w:ascii="Times New Roman" w:hAnsi="Times New Roman"/>
          <w:i/>
          <w:sz w:val="24"/>
          <w:szCs w:val="24"/>
        </w:rPr>
        <w:t>INF</w:t>
      </w:r>
      <w:r w:rsidRPr="00276CE2">
        <w:rPr>
          <w:rFonts w:ascii="Times New Roman" w:hAnsi="Times New Roman"/>
          <w:sz w:val="24"/>
          <w:szCs w:val="24"/>
        </w:rPr>
        <w:t>, tumor infiltrative pattern;</w:t>
      </w:r>
      <w:r w:rsidRPr="00340710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C5776D" w:rsidRPr="00340710">
        <w:rPr>
          <w:rFonts w:ascii="Times New Roman" w:hAnsi="Times New Roman" w:hint="eastAsia"/>
          <w:i/>
          <w:sz w:val="24"/>
          <w:szCs w:val="24"/>
        </w:rPr>
        <w:t>CEA,</w:t>
      </w:r>
      <w:r w:rsidR="00C5776D" w:rsidRPr="00BC7DD2">
        <w:rPr>
          <w:rFonts w:ascii="Times New Roman" w:hAnsi="Times New Roman" w:hint="eastAsia"/>
          <w:sz w:val="24"/>
          <w:szCs w:val="24"/>
        </w:rPr>
        <w:t xml:space="preserve"> c</w:t>
      </w:r>
      <w:r w:rsidR="00C5776D" w:rsidRPr="00BC7DD2">
        <w:rPr>
          <w:rFonts w:ascii="Times New Roman" w:hAnsi="Times New Roman"/>
          <w:sz w:val="24"/>
          <w:szCs w:val="24"/>
        </w:rPr>
        <w:t>arcinoembryonic antigen</w:t>
      </w:r>
      <w:r w:rsidR="00C5776D" w:rsidRPr="00BC7DD2">
        <w:rPr>
          <w:rFonts w:ascii="Times New Roman" w:hAnsi="Times New Roman" w:hint="eastAsia"/>
          <w:sz w:val="24"/>
          <w:szCs w:val="24"/>
        </w:rPr>
        <w:t xml:space="preserve">; </w:t>
      </w:r>
      <w:r w:rsidR="00C5776D" w:rsidRPr="00340710">
        <w:rPr>
          <w:rFonts w:ascii="Times New Roman" w:hAnsi="Times New Roman" w:hint="eastAsia"/>
          <w:i/>
          <w:sz w:val="24"/>
          <w:szCs w:val="24"/>
        </w:rPr>
        <w:t>CA19-9</w:t>
      </w:r>
      <w:r w:rsidR="00C5776D" w:rsidRPr="00BC7DD2">
        <w:rPr>
          <w:rFonts w:ascii="Times New Roman" w:hAnsi="Times New Roman" w:hint="eastAsia"/>
          <w:sz w:val="24"/>
          <w:szCs w:val="24"/>
        </w:rPr>
        <w:t>, c</w:t>
      </w:r>
      <w:r w:rsidR="00C5776D" w:rsidRPr="00BC7DD2">
        <w:rPr>
          <w:rFonts w:ascii="Times New Roman" w:hAnsi="Times New Roman"/>
          <w:sz w:val="24"/>
          <w:szCs w:val="24"/>
        </w:rPr>
        <w:t xml:space="preserve">arbohydrate antigen </w:t>
      </w:r>
      <w:r w:rsidR="00C5776D" w:rsidRPr="00BC7DD2">
        <w:rPr>
          <w:rFonts w:ascii="Times New Roman" w:hAnsi="Times New Roman" w:hint="eastAsia"/>
          <w:sz w:val="24"/>
          <w:szCs w:val="24"/>
        </w:rPr>
        <w:t xml:space="preserve">19-9; </w:t>
      </w:r>
      <w:r w:rsidR="00440484" w:rsidRPr="00340710">
        <w:rPr>
          <w:rFonts w:ascii="Times New Roman" w:hAnsi="Times New Roman"/>
          <w:i/>
          <w:sz w:val="24"/>
          <w:szCs w:val="24"/>
        </w:rPr>
        <w:t>UICC</w:t>
      </w:r>
      <w:r w:rsidR="00FA1F7E" w:rsidRPr="00A044D9">
        <w:rPr>
          <w:rFonts w:ascii="Times New Roman" w:hAnsi="Times New Roman"/>
          <w:sz w:val="24"/>
          <w:szCs w:val="24"/>
        </w:rPr>
        <w:t>,</w:t>
      </w:r>
      <w:r w:rsidR="00222CAA" w:rsidRPr="00BC7DD2">
        <w:rPr>
          <w:rFonts w:ascii="Times New Roman" w:hAnsi="Times New Roman" w:hint="eastAsia"/>
          <w:sz w:val="24"/>
          <w:szCs w:val="24"/>
        </w:rPr>
        <w:t xml:space="preserve"> </w:t>
      </w:r>
      <w:r w:rsidR="00440484" w:rsidRPr="00BC7DD2">
        <w:rPr>
          <w:rFonts w:ascii="Times New Roman" w:hAnsi="Times New Roman"/>
          <w:sz w:val="24"/>
          <w:szCs w:val="24"/>
        </w:rPr>
        <w:t>Union for International Cancer Control</w:t>
      </w:r>
      <w:r w:rsidR="00222CAA" w:rsidRPr="00BC7DD2">
        <w:rPr>
          <w:rFonts w:ascii="Times New Roman" w:hAnsi="Times New Roman" w:hint="eastAsia"/>
          <w:sz w:val="24"/>
          <w:szCs w:val="24"/>
        </w:rPr>
        <w:t>.</w:t>
      </w:r>
    </w:p>
    <w:sectPr w:rsidR="00D211BE" w:rsidRPr="00BC7DD2" w:rsidSect="00C2078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6EBF9" w14:textId="77777777" w:rsidR="00DD5DE5" w:rsidRDefault="00DD5DE5" w:rsidP="00A46F1D">
      <w:r>
        <w:separator/>
      </w:r>
    </w:p>
  </w:endnote>
  <w:endnote w:type="continuationSeparator" w:id="0">
    <w:p w14:paraId="51D628E5" w14:textId="77777777" w:rsidR="00DD5DE5" w:rsidRDefault="00DD5DE5" w:rsidP="00A4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9942D" w14:textId="77777777" w:rsidR="00DD5DE5" w:rsidRDefault="00DD5DE5" w:rsidP="00A46F1D">
      <w:r>
        <w:separator/>
      </w:r>
    </w:p>
  </w:footnote>
  <w:footnote w:type="continuationSeparator" w:id="0">
    <w:p w14:paraId="7FA55258" w14:textId="77777777" w:rsidR="00DD5DE5" w:rsidRDefault="00DD5DE5" w:rsidP="00A46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F1D"/>
    <w:rsid w:val="00006706"/>
    <w:rsid w:val="00007B15"/>
    <w:rsid w:val="00036741"/>
    <w:rsid w:val="000407AF"/>
    <w:rsid w:val="00041A16"/>
    <w:rsid w:val="0004586B"/>
    <w:rsid w:val="000464E7"/>
    <w:rsid w:val="000572E4"/>
    <w:rsid w:val="00061D33"/>
    <w:rsid w:val="00062315"/>
    <w:rsid w:val="00066000"/>
    <w:rsid w:val="00072FA1"/>
    <w:rsid w:val="00075B5E"/>
    <w:rsid w:val="00076729"/>
    <w:rsid w:val="00083D82"/>
    <w:rsid w:val="00084BB8"/>
    <w:rsid w:val="000A55C9"/>
    <w:rsid w:val="000B4E60"/>
    <w:rsid w:val="000D61D3"/>
    <w:rsid w:val="000E60BC"/>
    <w:rsid w:val="001041C9"/>
    <w:rsid w:val="00106185"/>
    <w:rsid w:val="001074FE"/>
    <w:rsid w:val="00107C81"/>
    <w:rsid w:val="00121586"/>
    <w:rsid w:val="0013606B"/>
    <w:rsid w:val="0018022D"/>
    <w:rsid w:val="00183A8F"/>
    <w:rsid w:val="001948C2"/>
    <w:rsid w:val="001A0621"/>
    <w:rsid w:val="001A148D"/>
    <w:rsid w:val="001A4068"/>
    <w:rsid w:val="001B487F"/>
    <w:rsid w:val="001C1CB6"/>
    <w:rsid w:val="001C55E2"/>
    <w:rsid w:val="001D2A03"/>
    <w:rsid w:val="001D5215"/>
    <w:rsid w:val="001E118D"/>
    <w:rsid w:val="00215CB6"/>
    <w:rsid w:val="0021636A"/>
    <w:rsid w:val="00222CAA"/>
    <w:rsid w:val="002331FB"/>
    <w:rsid w:val="00237F21"/>
    <w:rsid w:val="00261EC6"/>
    <w:rsid w:val="00270D07"/>
    <w:rsid w:val="00276CE2"/>
    <w:rsid w:val="00286FAF"/>
    <w:rsid w:val="002942B4"/>
    <w:rsid w:val="002975AF"/>
    <w:rsid w:val="002A0525"/>
    <w:rsid w:val="002C33F3"/>
    <w:rsid w:val="002E7911"/>
    <w:rsid w:val="002E7B51"/>
    <w:rsid w:val="002F3161"/>
    <w:rsid w:val="00302855"/>
    <w:rsid w:val="00304632"/>
    <w:rsid w:val="00305302"/>
    <w:rsid w:val="00307C2E"/>
    <w:rsid w:val="00316CA8"/>
    <w:rsid w:val="00321AB8"/>
    <w:rsid w:val="003311D7"/>
    <w:rsid w:val="00334EFA"/>
    <w:rsid w:val="00340710"/>
    <w:rsid w:val="003446FC"/>
    <w:rsid w:val="003516EC"/>
    <w:rsid w:val="003738B3"/>
    <w:rsid w:val="00380A0F"/>
    <w:rsid w:val="003A0431"/>
    <w:rsid w:val="003C0EA8"/>
    <w:rsid w:val="003E2C1E"/>
    <w:rsid w:val="003F07AB"/>
    <w:rsid w:val="00415B68"/>
    <w:rsid w:val="00424274"/>
    <w:rsid w:val="004243AE"/>
    <w:rsid w:val="00432B11"/>
    <w:rsid w:val="00440484"/>
    <w:rsid w:val="004967AD"/>
    <w:rsid w:val="004B3C4F"/>
    <w:rsid w:val="004C3CD1"/>
    <w:rsid w:val="004D0A45"/>
    <w:rsid w:val="004F52D9"/>
    <w:rsid w:val="00502C75"/>
    <w:rsid w:val="0050317D"/>
    <w:rsid w:val="00516958"/>
    <w:rsid w:val="0052392F"/>
    <w:rsid w:val="00530FA8"/>
    <w:rsid w:val="0053794A"/>
    <w:rsid w:val="00540C2D"/>
    <w:rsid w:val="00566705"/>
    <w:rsid w:val="0057651F"/>
    <w:rsid w:val="005A1A1C"/>
    <w:rsid w:val="005A662B"/>
    <w:rsid w:val="005B1FA6"/>
    <w:rsid w:val="005E167D"/>
    <w:rsid w:val="006139AC"/>
    <w:rsid w:val="006257E7"/>
    <w:rsid w:val="00655C14"/>
    <w:rsid w:val="00660F57"/>
    <w:rsid w:val="006719E0"/>
    <w:rsid w:val="00676855"/>
    <w:rsid w:val="006F1205"/>
    <w:rsid w:val="006F32BD"/>
    <w:rsid w:val="006F689E"/>
    <w:rsid w:val="006F7997"/>
    <w:rsid w:val="006F7CA9"/>
    <w:rsid w:val="00717B88"/>
    <w:rsid w:val="00724E20"/>
    <w:rsid w:val="007314F1"/>
    <w:rsid w:val="007826E7"/>
    <w:rsid w:val="00790E6C"/>
    <w:rsid w:val="007A5BA8"/>
    <w:rsid w:val="007A5F9F"/>
    <w:rsid w:val="007A749F"/>
    <w:rsid w:val="007C2DD8"/>
    <w:rsid w:val="007D0003"/>
    <w:rsid w:val="007D22FD"/>
    <w:rsid w:val="007D644F"/>
    <w:rsid w:val="007E54A5"/>
    <w:rsid w:val="007F7885"/>
    <w:rsid w:val="00810F19"/>
    <w:rsid w:val="00827A01"/>
    <w:rsid w:val="00841E38"/>
    <w:rsid w:val="008448DA"/>
    <w:rsid w:val="0086145D"/>
    <w:rsid w:val="008A1D7B"/>
    <w:rsid w:val="008B0821"/>
    <w:rsid w:val="008B79E0"/>
    <w:rsid w:val="008C33E4"/>
    <w:rsid w:val="008C3943"/>
    <w:rsid w:val="008D249C"/>
    <w:rsid w:val="008D6521"/>
    <w:rsid w:val="008E0325"/>
    <w:rsid w:val="008E7B5A"/>
    <w:rsid w:val="009220E0"/>
    <w:rsid w:val="00932BE8"/>
    <w:rsid w:val="009534E1"/>
    <w:rsid w:val="0096600A"/>
    <w:rsid w:val="00977DE4"/>
    <w:rsid w:val="00997838"/>
    <w:rsid w:val="009A398F"/>
    <w:rsid w:val="009A4025"/>
    <w:rsid w:val="009D4C03"/>
    <w:rsid w:val="009D6AB7"/>
    <w:rsid w:val="009E1213"/>
    <w:rsid w:val="009E2B49"/>
    <w:rsid w:val="009F1A06"/>
    <w:rsid w:val="009F2B3A"/>
    <w:rsid w:val="00A044D9"/>
    <w:rsid w:val="00A175C4"/>
    <w:rsid w:val="00A307A3"/>
    <w:rsid w:val="00A324E2"/>
    <w:rsid w:val="00A36094"/>
    <w:rsid w:val="00A46F1D"/>
    <w:rsid w:val="00A60E4C"/>
    <w:rsid w:val="00A64016"/>
    <w:rsid w:val="00A74B7F"/>
    <w:rsid w:val="00A7722C"/>
    <w:rsid w:val="00A847F9"/>
    <w:rsid w:val="00A906B7"/>
    <w:rsid w:val="00AA42D7"/>
    <w:rsid w:val="00AB2B95"/>
    <w:rsid w:val="00AB3180"/>
    <w:rsid w:val="00AB485A"/>
    <w:rsid w:val="00AC3A32"/>
    <w:rsid w:val="00AC3EE8"/>
    <w:rsid w:val="00AC7E90"/>
    <w:rsid w:val="00AD43E7"/>
    <w:rsid w:val="00AD503C"/>
    <w:rsid w:val="00B07EF4"/>
    <w:rsid w:val="00B14A6E"/>
    <w:rsid w:val="00B22A86"/>
    <w:rsid w:val="00B23E42"/>
    <w:rsid w:val="00B3115D"/>
    <w:rsid w:val="00B32635"/>
    <w:rsid w:val="00B50C7B"/>
    <w:rsid w:val="00B54A50"/>
    <w:rsid w:val="00B616C6"/>
    <w:rsid w:val="00B61789"/>
    <w:rsid w:val="00B7747B"/>
    <w:rsid w:val="00B8525D"/>
    <w:rsid w:val="00BA0F0D"/>
    <w:rsid w:val="00BC7DD2"/>
    <w:rsid w:val="00BE0F67"/>
    <w:rsid w:val="00BE7D41"/>
    <w:rsid w:val="00BF2F69"/>
    <w:rsid w:val="00C02225"/>
    <w:rsid w:val="00C20782"/>
    <w:rsid w:val="00C273E3"/>
    <w:rsid w:val="00C410C6"/>
    <w:rsid w:val="00C5776D"/>
    <w:rsid w:val="00C76754"/>
    <w:rsid w:val="00C81F8B"/>
    <w:rsid w:val="00C84DD7"/>
    <w:rsid w:val="00C97816"/>
    <w:rsid w:val="00CA095E"/>
    <w:rsid w:val="00CB6E66"/>
    <w:rsid w:val="00CC0E4B"/>
    <w:rsid w:val="00CC5913"/>
    <w:rsid w:val="00CD16BE"/>
    <w:rsid w:val="00CD3F05"/>
    <w:rsid w:val="00CF1D61"/>
    <w:rsid w:val="00CF3E42"/>
    <w:rsid w:val="00D05D6F"/>
    <w:rsid w:val="00D13FEA"/>
    <w:rsid w:val="00D211BE"/>
    <w:rsid w:val="00D21289"/>
    <w:rsid w:val="00D84430"/>
    <w:rsid w:val="00DA02BB"/>
    <w:rsid w:val="00DB0EDC"/>
    <w:rsid w:val="00DB17FB"/>
    <w:rsid w:val="00DB44C5"/>
    <w:rsid w:val="00DD0774"/>
    <w:rsid w:val="00DD2294"/>
    <w:rsid w:val="00DD5DE5"/>
    <w:rsid w:val="00DE4935"/>
    <w:rsid w:val="00DF6B28"/>
    <w:rsid w:val="00E03B9A"/>
    <w:rsid w:val="00E14909"/>
    <w:rsid w:val="00E14A04"/>
    <w:rsid w:val="00E2768A"/>
    <w:rsid w:val="00E35CD6"/>
    <w:rsid w:val="00E41C9F"/>
    <w:rsid w:val="00EA25F5"/>
    <w:rsid w:val="00EA4FDF"/>
    <w:rsid w:val="00EA5C52"/>
    <w:rsid w:val="00ED51E0"/>
    <w:rsid w:val="00EE013F"/>
    <w:rsid w:val="00EF2854"/>
    <w:rsid w:val="00EF3855"/>
    <w:rsid w:val="00F36350"/>
    <w:rsid w:val="00F53D82"/>
    <w:rsid w:val="00F54418"/>
    <w:rsid w:val="00F7038C"/>
    <w:rsid w:val="00F71CDD"/>
    <w:rsid w:val="00F863DC"/>
    <w:rsid w:val="00F8751E"/>
    <w:rsid w:val="00F90C83"/>
    <w:rsid w:val="00F9352E"/>
    <w:rsid w:val="00F9447A"/>
    <w:rsid w:val="00FA1F7E"/>
    <w:rsid w:val="00FB1DA2"/>
    <w:rsid w:val="00FB6061"/>
    <w:rsid w:val="00FB651E"/>
    <w:rsid w:val="00FD06B7"/>
    <w:rsid w:val="00FD3A59"/>
    <w:rsid w:val="00FD4DE2"/>
    <w:rsid w:val="00FD5371"/>
    <w:rsid w:val="00FE7361"/>
    <w:rsid w:val="00FF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754DCA"/>
  <w15:docId w15:val="{6D00217D-BAB3-406E-ADD6-F89EC579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794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F1D"/>
  </w:style>
  <w:style w:type="paragraph" w:styleId="a5">
    <w:name w:val="footer"/>
    <w:basedOn w:val="a"/>
    <w:link w:val="a6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F1D"/>
  </w:style>
  <w:style w:type="table" w:styleId="a7">
    <w:name w:val="Table Grid"/>
    <w:basedOn w:val="a1"/>
    <w:uiPriority w:val="59"/>
    <w:rsid w:val="002E7B5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A1F7E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FA1F7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nda</dc:creator>
  <cp:lastModifiedBy>nobuhiko nakagawa</cp:lastModifiedBy>
  <cp:revision>2</cp:revision>
  <dcterms:created xsi:type="dcterms:W3CDTF">2018-09-27T04:11:00Z</dcterms:created>
  <dcterms:modified xsi:type="dcterms:W3CDTF">2018-09-27T04:11:00Z</dcterms:modified>
</cp:coreProperties>
</file>